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DDFDA" w14:textId="77777777" w:rsidR="00A566E8" w:rsidRPr="00D36AD4" w:rsidRDefault="00A566E8" w:rsidP="00A566E8">
      <w:pPr>
        <w:spacing w:after="0" w:line="240" w:lineRule="auto"/>
        <w:rPr>
          <w:b/>
          <w:bCs/>
          <w:lang w:val="en-US"/>
        </w:rPr>
      </w:pPr>
      <w:r w:rsidRPr="00D36AD4">
        <w:rPr>
          <w:b/>
          <w:bCs/>
          <w:lang w:val="en-US"/>
        </w:rPr>
        <w:t>S2 Table. Autonomous regions with highest incidences of scabies according to CMBD, RENAVE, BDCAP, and ODR, from 2011 to 2017 in Spain.</w:t>
      </w:r>
    </w:p>
    <w:p w14:paraId="75818170" w14:textId="77777777" w:rsidR="00A566E8" w:rsidRDefault="00A566E8" w:rsidP="00A566E8">
      <w:pPr>
        <w:spacing w:after="0" w:line="240" w:lineRule="auto"/>
        <w:rPr>
          <w:lang w:val="en-US"/>
        </w:rPr>
      </w:pPr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3000"/>
        <w:gridCol w:w="2980"/>
        <w:gridCol w:w="5380"/>
      </w:tblGrid>
      <w:tr w:rsidR="00A566E8" w:rsidRPr="00DE7044" w14:paraId="1FB2C882" w14:textId="77777777" w:rsidTr="000902F9">
        <w:trPr>
          <w:trHeight w:val="300"/>
          <w:jc w:val="center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9E53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val="en-US"/>
              </w:rPr>
              <w:t>Data source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9AB5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</w:rPr>
              <w:t>AR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19AD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E7044">
              <w:rPr>
                <w:rFonts w:ascii="Avenir Next LT Pro Light" w:eastAsia="Times New Roman" w:hAnsi="Avenir Next LT Pro Light" w:cs="Calibri"/>
                <w:b/>
                <w:bCs/>
                <w:color w:val="000000"/>
                <w:sz w:val="18"/>
                <w:szCs w:val="18"/>
              </w:rPr>
              <w:t>Incidence</w:t>
            </w:r>
            <w:proofErr w:type="spellEnd"/>
          </w:p>
        </w:tc>
      </w:tr>
      <w:tr w:rsidR="00A566E8" w:rsidRPr="00DE7044" w14:paraId="24E61AED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E1B8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CMB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60D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Asturias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D221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2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annual scabies admission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DE7044" w14:paraId="1A2DA1DF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EE5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4E4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Aragon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9688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2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annual scabies admission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DE7044" w14:paraId="008A6902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9FE8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7474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Galicia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5292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2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annual scabies admission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DE7044" w14:paraId="51802856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2D85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RENAV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1F35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Balearic Islands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1C07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63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scabies annual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DE7044" w14:paraId="749F3DD2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4562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87C9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Aragon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F2EE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35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scabies annual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DE7044" w14:paraId="282023E0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8552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6CB0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Galicia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63DE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2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scabies annual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DE7044" w14:paraId="69EF8B77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1540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BDCA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2007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Canary Islands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60C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1898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scabies annual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DE7044" w14:paraId="65E15C20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DA8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F50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Balearic Islands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0C44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146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scabies annual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DE7044" w14:paraId="032602E4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2626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C3036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Valencian Community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4822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939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scabies annual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inhabitants</w:t>
            </w:r>
          </w:p>
        </w:tc>
      </w:tr>
      <w:tr w:rsidR="00A566E8" w:rsidRPr="000902F9" w14:paraId="73A63C3D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3B1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OD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659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Catalonia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AE81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8 annual occupational scabies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active population</w:t>
            </w:r>
          </w:p>
        </w:tc>
      </w:tr>
      <w:tr w:rsidR="00A566E8" w:rsidRPr="000902F9" w14:paraId="2F777A2D" w14:textId="77777777" w:rsidTr="000902F9">
        <w:trPr>
          <w:trHeight w:val="288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4E6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566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Galicia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655E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6 annual occupational scabies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active population</w:t>
            </w:r>
          </w:p>
        </w:tc>
      </w:tr>
      <w:tr w:rsidR="00A566E8" w:rsidRPr="000902F9" w14:paraId="6F70BF1B" w14:textId="77777777" w:rsidTr="000902F9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DE93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7927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Aragon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BF83" w14:textId="77777777" w:rsidR="00A566E8" w:rsidRPr="00DE7044" w:rsidRDefault="00A566E8" w:rsidP="000902F9">
            <w:pPr>
              <w:spacing w:after="0" w:line="240" w:lineRule="auto"/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</w:pP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>4 annual occupational scabies cases/10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DE7044">
              <w:rPr>
                <w:rFonts w:ascii="Avenir Next LT Pro Light" w:eastAsia="Times New Roman" w:hAnsi="Avenir Next LT Pro Light" w:cs="Calibri"/>
                <w:color w:val="000000"/>
                <w:sz w:val="18"/>
                <w:szCs w:val="18"/>
                <w:lang w:val="en-US"/>
              </w:rPr>
              <w:t xml:space="preserve"> active population</w:t>
            </w:r>
          </w:p>
        </w:tc>
      </w:tr>
    </w:tbl>
    <w:p w14:paraId="5DAC9B56" w14:textId="77777777" w:rsidR="00AD5D47" w:rsidRPr="00A566E8" w:rsidRDefault="00AD5D47">
      <w:pPr>
        <w:rPr>
          <w:lang w:val="en-US"/>
        </w:rPr>
      </w:pPr>
    </w:p>
    <w:sectPr w:rsidR="00AD5D47" w:rsidRPr="00A566E8" w:rsidSect="00091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 Light">
    <w:charset w:val="00"/>
    <w:family w:val="swiss"/>
    <w:pitch w:val="variable"/>
    <w:sig w:usb0="A00000EF" w:usb1="50002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6E8"/>
    <w:rsid w:val="00091A40"/>
    <w:rsid w:val="00563C18"/>
    <w:rsid w:val="00A566E8"/>
    <w:rsid w:val="00AD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1C66C"/>
  <w15:chartTrackingRefBased/>
  <w15:docId w15:val="{B6653879-B609-45A6-9794-9EEDC737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7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ondo,  Lidia (WDC)</dc:creator>
  <cp:keywords/>
  <dc:description/>
  <cp:lastModifiedBy>Redondo,  Lidia (WDC)</cp:lastModifiedBy>
  <cp:revision>1</cp:revision>
  <dcterms:created xsi:type="dcterms:W3CDTF">2021-10-20T10:08:00Z</dcterms:created>
  <dcterms:modified xsi:type="dcterms:W3CDTF">2021-10-20T10:11:00Z</dcterms:modified>
</cp:coreProperties>
</file>